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857" w:rsidRDefault="00951E31">
      <w:bookmarkStart w:id="0" w:name="_GoBack"/>
      <w:bookmarkEnd w:id="0"/>
      <w:r w:rsidRPr="00951E31">
        <w:t>Table A: Diarrheal cases and deaths in 2010 b</w:t>
      </w:r>
      <w:r w:rsidR="009068FD">
        <w:t>y age group and WHO region for 133</w:t>
      </w:r>
      <w:r w:rsidRPr="00951E31">
        <w:t xml:space="preserve"> low and middle-income countries</w:t>
      </w:r>
      <w:proofErr w:type="gramStart"/>
      <w:r w:rsidRPr="00951E31">
        <w:t>.†</w:t>
      </w:r>
      <w:proofErr w:type="gramEnd"/>
      <w:r w:rsidRPr="00951E31">
        <w:t>.</w:t>
      </w:r>
    </w:p>
    <w:tbl>
      <w:tblPr>
        <w:tblW w:w="138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3220"/>
        <w:gridCol w:w="3220"/>
        <w:gridCol w:w="3220"/>
        <w:gridCol w:w="3220"/>
      </w:tblGrid>
      <w:tr w:rsidR="00951E31" w:rsidRPr="00951E31" w:rsidTr="00530857">
        <w:trPr>
          <w:trHeight w:val="300"/>
        </w:trPr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6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Cases (Median and  95% uncertainty intervals (U))I*</w:t>
            </w:r>
          </w:p>
        </w:tc>
        <w:tc>
          <w:tcPr>
            <w:tcW w:w="6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Deaths(Median and  95% uncertainty intervals (U))**</w:t>
            </w:r>
          </w:p>
        </w:tc>
      </w:tr>
      <w:tr w:rsidR="00951E31" w:rsidRPr="00951E31" w:rsidTr="00530857">
        <w:trPr>
          <w:trHeight w:val="300"/>
        </w:trPr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30857">
              <w:rPr>
                <w:rFonts w:ascii="Calibri" w:eastAsia="Times New Roman" w:hAnsi="Calibri" w:cs="Calibri"/>
                <w:b/>
              </w:rPr>
              <w:t>&lt;5 years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30857">
              <w:rPr>
                <w:rFonts w:ascii="Calibri" w:eastAsia="Times New Roman" w:hAnsi="Calibri" w:cs="Calibri"/>
                <w:b/>
              </w:rPr>
              <w:t>≥5 years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30857">
              <w:rPr>
                <w:rFonts w:ascii="Calibri" w:eastAsia="Times New Roman" w:hAnsi="Calibri" w:cs="Calibri"/>
                <w:b/>
              </w:rPr>
              <w:t>&lt;5years</w:t>
            </w:r>
          </w:p>
        </w:tc>
        <w:tc>
          <w:tcPr>
            <w:tcW w:w="3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530857">
              <w:rPr>
                <w:rFonts w:ascii="Calibri" w:eastAsia="Times New Roman" w:hAnsi="Calibri" w:cs="Calibri"/>
                <w:b/>
              </w:rPr>
              <w:t>≥5 years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AFRO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452,895,639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77,700,618-692,035,218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46,548,806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37,404,467-853,268,418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366,044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310,241-430,105)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96,818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51,563-348,760)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AMRO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171,228,102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41,361,082-205,993,346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80,692,174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41,445,476-536,156,624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8,055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6,825-9,467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15,027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2,736-17,657)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EMRO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03,598,060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25,980,141-309,139,921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430,019,467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23,347,114-752,738,426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98,229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83,252-115,417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44,238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37,493-51,980)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SEARO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419,381,313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81,924,055-597,631,096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523,612,592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86,143,054-1,734,530,091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196,528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66,556-230,908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498,505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422,499-585,742)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shd w:val="clear" w:color="auto" w:fill="F2F2F2" w:themeFill="background1" w:themeFillShade="F2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WPRO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46,725,621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89,166,565-316,442,523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603,430,422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35,961,741-1,393,900,206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3,944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20,294-28,135)</w:t>
            </w:r>
          </w:p>
        </w:tc>
        <w:tc>
          <w:tcPr>
            <w:tcW w:w="3220" w:type="dxa"/>
            <w:shd w:val="clear" w:color="auto" w:fill="F2F2F2" w:themeFill="background1" w:themeFillShade="F2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13,605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1,531-15,986)</w:t>
            </w:r>
          </w:p>
        </w:tc>
      </w:tr>
      <w:tr w:rsidR="00951E31" w:rsidRPr="00951E31" w:rsidTr="00530857">
        <w:trPr>
          <w:trHeight w:val="600"/>
        </w:trPr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51E31" w:rsidRPr="00530857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30857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1,504,092,544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,232,550,361-1,833,517,669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2,195,792,033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1,233,825,639-4,073,594,863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692,793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587,165-814,031)</w:t>
            </w:r>
          </w:p>
        </w:tc>
        <w:tc>
          <w:tcPr>
            <w:tcW w:w="3220" w:type="dxa"/>
            <w:shd w:val="clear" w:color="auto" w:fill="auto"/>
            <w:vAlign w:val="center"/>
            <w:hideMark/>
          </w:tcPr>
          <w:p w:rsidR="00951E31" w:rsidRPr="00951E31" w:rsidRDefault="00951E31" w:rsidP="00951E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1E31">
              <w:rPr>
                <w:rFonts w:ascii="Calibri" w:eastAsia="Times New Roman" w:hAnsi="Calibri" w:cs="Calibri"/>
                <w:color w:val="000000"/>
              </w:rPr>
              <w:t>868,192</w:t>
            </w:r>
            <w:r w:rsidRPr="00951E31">
              <w:rPr>
                <w:rFonts w:ascii="Calibri" w:eastAsia="Times New Roman" w:hAnsi="Calibri" w:cs="Calibri"/>
                <w:color w:val="000000"/>
              </w:rPr>
              <w:br/>
              <w:t>(735,821-1,020,125)</w:t>
            </w:r>
          </w:p>
        </w:tc>
      </w:tr>
    </w:tbl>
    <w:p w:rsidR="00951E31" w:rsidRPr="00951E31" w:rsidRDefault="00951E31">
      <w:pPr>
        <w:rPr>
          <w:sz w:val="20"/>
        </w:rPr>
      </w:pPr>
      <w:r w:rsidRPr="00951E31">
        <w:rPr>
          <w:sz w:val="20"/>
        </w:rPr>
        <w:t>* Estimates from Fisher-Walker 2010 and 2013 (total envelopes).</w:t>
      </w:r>
    </w:p>
    <w:p w:rsidR="00951E31" w:rsidRPr="00951E31" w:rsidRDefault="00951E31">
      <w:pPr>
        <w:rPr>
          <w:sz w:val="20"/>
        </w:rPr>
      </w:pPr>
      <w:r w:rsidRPr="00951E31">
        <w:rPr>
          <w:sz w:val="20"/>
        </w:rPr>
        <w:t>** Estimates from WHO 2013 (total envelopes).</w:t>
      </w:r>
    </w:p>
    <w:p w:rsidR="00951E31" w:rsidRDefault="00951E31">
      <w:pPr>
        <w:rPr>
          <w:sz w:val="20"/>
        </w:rPr>
      </w:pPr>
      <w:r w:rsidRPr="00951E31">
        <w:rPr>
          <w:sz w:val="20"/>
        </w:rPr>
        <w:t xml:space="preserve">†EURO region, AMRO sub-region A, or WPRO sub-region </w:t>
      </w:r>
      <w:proofErr w:type="gramStart"/>
      <w:r w:rsidRPr="00951E31">
        <w:rPr>
          <w:sz w:val="20"/>
        </w:rPr>
        <w:t>A</w:t>
      </w:r>
      <w:proofErr w:type="gramEnd"/>
      <w:r w:rsidRPr="00951E31">
        <w:rPr>
          <w:sz w:val="20"/>
        </w:rPr>
        <w:t xml:space="preserve"> not included.</w:t>
      </w: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p w:rsidR="00530857" w:rsidRDefault="00530857">
      <w:pPr>
        <w:rPr>
          <w:sz w:val="20"/>
        </w:rPr>
      </w:pPr>
    </w:p>
    <w:tbl>
      <w:tblPr>
        <w:tblW w:w="10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1439"/>
        <w:gridCol w:w="1439"/>
        <w:gridCol w:w="1439"/>
        <w:gridCol w:w="1439"/>
        <w:gridCol w:w="1439"/>
        <w:gridCol w:w="1439"/>
      </w:tblGrid>
      <w:tr w:rsidR="00530857" w:rsidRPr="00530857" w:rsidTr="00530857">
        <w:trPr>
          <w:trHeight w:val="3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Table</w:t>
            </w:r>
            <w:r w:rsidR="00EC055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B1</w:t>
            </w: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. Regional and global etiology-proportions of diarrhea cases in children &lt;5, 2010 (median % and 95% CI).*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iology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FRO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MRO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MRO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EARO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WPRO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LOBAL**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almonell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17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5; 7.0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0; 4.3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5; 1.70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6; 11.4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43; 3.60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6; 7.19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ampylobacte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29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3; 23.5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8; 17.70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4; 9.3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9; 13.4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53; 9.5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62; 16.70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PE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.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0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1; 5.02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8; 9.5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42; 6.8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1; 26.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02; 4.5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61; 11.78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E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3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40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3; 7.1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43; 30.8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0.03; 20.4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43; 14.4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6; 3.2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90; 16.40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higell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54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0; 16.7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7; 11.5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30; 4.7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7; 12.6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7; 9.5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14.43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iardi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0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0.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20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6.22; 15.3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30; 22.4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78; 13.3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13.3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52; 16.8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7; 19.20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ryptosporidiu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04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3; 5.21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68; 4.9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53; 12.9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3; 3.4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42; 3.5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82; 5.97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ntamoeb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11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1; 12.58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07; 9.6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11.14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1; 7.4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2; 13.1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18.55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Noroviru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0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3.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9.00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9.79; 15.9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3.95; 27.85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9.49; 16.9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19; 16.67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8.65; 19.2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7.13; 20.04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Unknow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9.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5.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7.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9.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6.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5.51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0.44; 49.42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8.71; 34.69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0.97; 35.42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7.01; 59.86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8.99; 43.33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7.94; 59.18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Other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1.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9.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5.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6.67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17; 24.00]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8; 26.20]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53; 28.17]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85; 36.26]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1.21; 20.46]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32; 49.58]</w:t>
            </w:r>
          </w:p>
        </w:tc>
      </w:tr>
      <w:tr w:rsidR="00530857" w:rsidRPr="00530857" w:rsidTr="00530857">
        <w:trPr>
          <w:trHeight w:val="6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*Missing values (Norovirus in AMRO, EPEC and unknown in EMRO, and unknown in WPRO), and removed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outliers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Salmonella in AMRO, and Giardia and Entamoeba in WPRO) were replaced by the global median etiology-proportions.</w:t>
            </w:r>
          </w:p>
        </w:tc>
      </w:tr>
      <w:tr w:rsidR="00530857" w:rsidRPr="00530857" w:rsidTr="00530857">
        <w:trPr>
          <w:trHeight w:val="6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Global medians estimated before a second proportion-adjustment to 100% (applied as part of the envelope-attribution step)</w:t>
            </w:r>
          </w:p>
        </w:tc>
      </w:tr>
    </w:tbl>
    <w:p w:rsidR="00530857" w:rsidRDefault="00530857">
      <w:pPr>
        <w:rPr>
          <w:sz w:val="20"/>
        </w:rPr>
      </w:pPr>
    </w:p>
    <w:p w:rsidR="00EC0556" w:rsidRDefault="00EC0556">
      <w:pPr>
        <w:rPr>
          <w:sz w:val="20"/>
        </w:rPr>
      </w:pPr>
    </w:p>
    <w:p w:rsidR="00530857" w:rsidRDefault="00530857">
      <w:pPr>
        <w:rPr>
          <w:sz w:val="20"/>
        </w:rPr>
      </w:pPr>
    </w:p>
    <w:tbl>
      <w:tblPr>
        <w:tblW w:w="10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0"/>
        <w:gridCol w:w="1475"/>
        <w:gridCol w:w="1475"/>
        <w:gridCol w:w="1474"/>
        <w:gridCol w:w="1346"/>
        <w:gridCol w:w="1474"/>
        <w:gridCol w:w="1346"/>
      </w:tblGrid>
      <w:tr w:rsidR="00530857" w:rsidRPr="00530857" w:rsidTr="00530857">
        <w:trPr>
          <w:trHeight w:val="3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Table</w:t>
            </w:r>
            <w:r w:rsidR="00EC055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B2</w:t>
            </w: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. Regional and global etiology-proportions of diarrhea cases in persons &gt;5,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2010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dian % and 95% CI).* 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iology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FRO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MRO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MR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EARO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WPR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LOBAL**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almonell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2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76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06; 5.9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09; 6.6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1; 33.68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7; 15.6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8; 24.6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93; 15.67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ampylobact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4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88; 4.5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0; 6.5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8.31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35; 4.7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1; 13.42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99; 6.56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PE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8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1.44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1.4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1.4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2; 3.4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0.49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1.40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E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4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5; 4.4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7; 11.3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6.31; 21.18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0; 11.2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7; 11.4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78; 11.53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higell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22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42; 12.0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3; 12.0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23.35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34; 12.2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2; 10.7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70; 12.12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iard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8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90; 5.2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93; 5.1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93; 5.1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36; 2.4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90; 7.15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33; 4.96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ryptosporidiu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59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4; 2.46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5; 2.5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5; 2.48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5; 4.5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4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7; 2.51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ntamoeb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42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40; 11.4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6; 8.8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5; 8.9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27; 4.1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9; 9.33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9; 0.09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Noroviru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8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8.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8.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8.13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8.00; 22.55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9.00; 38.7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2.13; 26.93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1; 43.1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6.18; 36.67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91; 36.13]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Unknow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1.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2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0.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8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3.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***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1.22; 65.1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5.38; 47.3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70; 59.96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04; 71.1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0.66; 66.41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Other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5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50</w:t>
            </w:r>
          </w:p>
        </w:tc>
      </w:tr>
      <w:tr w:rsidR="00530857" w:rsidRPr="00530857" w:rsidTr="00530857">
        <w:trPr>
          <w:trHeight w:val="300"/>
        </w:trPr>
        <w:tc>
          <w:tcPr>
            <w:tcW w:w="1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22; 25.87]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77; 23.82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0; 22.5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40.45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15; 31.17]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32; 26.45]</w:t>
            </w:r>
          </w:p>
        </w:tc>
      </w:tr>
      <w:tr w:rsidR="00530857" w:rsidRPr="00530857" w:rsidTr="00530857">
        <w:trPr>
          <w:trHeight w:val="900"/>
        </w:trPr>
        <w:tc>
          <w:tcPr>
            <w:tcW w:w="104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Missing values (</w:t>
            </w:r>
            <w:proofErr w:type="spellStart"/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Shigella</w:t>
            </w:r>
            <w:proofErr w:type="spell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,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Giardia and Entamoeba in AMRO;  Entamoeba  in EMRO), and removed outliers  (Cryptosporidium in AFRO; Campylobacter, EPEC, ETEC and Cryptosporidium in AMRO; Giardia and Cryptosporidium in EMRO; Salmonella in SEARO;  Campylobacter and ETEC in WPRO) were replaced by the global median etiology-proportions.</w:t>
            </w:r>
          </w:p>
        </w:tc>
      </w:tr>
      <w:tr w:rsidR="00530857" w:rsidRPr="00530857" w:rsidTr="00530857">
        <w:trPr>
          <w:trHeight w:val="6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Global medians estimated before a second proportion-adjustment to 100% (applied as part of the envelope-attribution step)</w:t>
            </w:r>
          </w:p>
        </w:tc>
      </w:tr>
      <w:tr w:rsidR="00530857" w:rsidRPr="00530857" w:rsidTr="00530857">
        <w:trPr>
          <w:trHeight w:val="300"/>
        </w:trPr>
        <w:tc>
          <w:tcPr>
            <w:tcW w:w="10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*NA: non-applicable. Calculated as the difference between the sum of all estimated etiology-proportions and 100%.</w:t>
            </w:r>
          </w:p>
        </w:tc>
      </w:tr>
    </w:tbl>
    <w:p w:rsidR="00530857" w:rsidRDefault="00530857">
      <w:pPr>
        <w:rPr>
          <w:sz w:val="20"/>
        </w:rPr>
      </w:pPr>
    </w:p>
    <w:tbl>
      <w:tblPr>
        <w:tblW w:w="10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21"/>
        <w:gridCol w:w="1418"/>
        <w:gridCol w:w="39"/>
        <w:gridCol w:w="1400"/>
        <w:gridCol w:w="57"/>
        <w:gridCol w:w="1382"/>
        <w:gridCol w:w="75"/>
        <w:gridCol w:w="1364"/>
        <w:gridCol w:w="93"/>
        <w:gridCol w:w="1346"/>
        <w:gridCol w:w="111"/>
        <w:gridCol w:w="1330"/>
      </w:tblGrid>
      <w:tr w:rsidR="00530857" w:rsidRPr="00530857" w:rsidTr="00530857">
        <w:trPr>
          <w:trHeight w:val="300"/>
        </w:trPr>
        <w:tc>
          <w:tcPr>
            <w:tcW w:w="10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Table</w:t>
            </w:r>
            <w:r w:rsidR="00EC055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B3</w:t>
            </w: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. Regional and global etiology-proportions of diarrhea deaths in children &lt;5,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2010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dian % and 95% CI).* 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iology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FRO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MRO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MRO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EARO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WPRO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LOBAL**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almonell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0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7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.0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5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7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47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81; 4.78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9; 10.7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66; 7.9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6; 18.7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6; 1.01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1; 9.76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ampylobacter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1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5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5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4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20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7; 3.5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0; 11.81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43; 10.4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47; 11.4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4; 10.28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6; 12.88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PEC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8.9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2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0.4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2.9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1.7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43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.36; 13.61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65; 31.2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2; 19.38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8.95; 18.5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6.35; 19.2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10; 23.4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EC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8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7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7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2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.1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56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90; 10.1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7; 24.2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20; 12.04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6; 15.3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90; 13.8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9; 17.25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higell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9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7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5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3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3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29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45; 8.0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25; 8.9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0.33; 20.34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30; 16.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5; 11.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0; 14.83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iardi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***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ryptosporidium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4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9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5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2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71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58; 3.0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66; 8.8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5; 7.4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23; 10.2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9; 8.51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10.96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ntamoeba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9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5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9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59; 3.0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96; 1.0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73; 4.5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80; 7.93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33; 2.61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3.87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Norovirus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6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1.8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0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3.1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1.17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3.01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06; 6.6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7; 33.87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56; 10.53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93; 20.5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61; 24.72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6.69; 15.61]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Unknown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1.15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6.8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5.7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1.86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8.12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****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3.82; 49.74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81; 30.3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67; 26.14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5.05; 31.13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8.85; 29.83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Others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7.40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8.78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9.24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6.6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8.43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2.39</w:t>
            </w:r>
          </w:p>
        </w:tc>
      </w:tr>
      <w:tr w:rsidR="00530857" w:rsidRPr="00530857" w:rsidTr="00530857">
        <w:trPr>
          <w:trHeight w:val="300"/>
        </w:trPr>
        <w:tc>
          <w:tcPr>
            <w:tcW w:w="17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4.13; 39.7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1.59; 47.86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4.94; 42.80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80; 49.19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6.84; 51.15]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0.53; 39.47]</w:t>
            </w:r>
          </w:p>
        </w:tc>
      </w:tr>
      <w:tr w:rsidR="00530857" w:rsidRPr="00530857" w:rsidTr="00530857">
        <w:trPr>
          <w:trHeight w:val="900"/>
        </w:trPr>
        <w:tc>
          <w:tcPr>
            <w:tcW w:w="104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Missing values (</w:t>
            </w:r>
            <w:proofErr w:type="spell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Cryptosporium</w:t>
            </w:r>
            <w:proofErr w:type="spell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, Entamoeba and unknown in EMRO; EPEC, ETEC and unknown in WPRO), and removed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outliers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Entamoeba in AMRO; Campylobacter, </w:t>
            </w:r>
            <w:proofErr w:type="spell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Shigella</w:t>
            </w:r>
            <w:proofErr w:type="spell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and Cryptosporidium in WPRO) were replaced by the global median etiology-proportions.</w:t>
            </w:r>
          </w:p>
        </w:tc>
      </w:tr>
      <w:tr w:rsidR="00530857" w:rsidRPr="00530857" w:rsidTr="00530857">
        <w:trPr>
          <w:trHeight w:val="600"/>
        </w:trPr>
        <w:tc>
          <w:tcPr>
            <w:tcW w:w="10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Global medians estimated before a second proportion-adjustment to 100% (applied as part of the envelope-attribution step)</w:t>
            </w:r>
          </w:p>
        </w:tc>
      </w:tr>
      <w:tr w:rsidR="00530857" w:rsidRPr="00530857" w:rsidTr="00530857">
        <w:trPr>
          <w:trHeight w:val="300"/>
        </w:trPr>
        <w:tc>
          <w:tcPr>
            <w:tcW w:w="10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*NA: non-applicable. Assumed to be zero.</w:t>
            </w:r>
          </w:p>
        </w:tc>
      </w:tr>
      <w:tr w:rsidR="00530857" w:rsidRPr="00530857" w:rsidTr="00530857">
        <w:trPr>
          <w:trHeight w:val="300"/>
        </w:trPr>
        <w:tc>
          <w:tcPr>
            <w:tcW w:w="10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**NA: non-applicable. Calculated as the difference between the sum of all estimated etiology-proportions and 100%.</w:t>
            </w:r>
          </w:p>
        </w:tc>
      </w:tr>
      <w:tr w:rsidR="00530857" w:rsidRPr="00530857" w:rsidTr="00530857">
        <w:trPr>
          <w:trHeight w:val="300"/>
        </w:trPr>
        <w:tc>
          <w:tcPr>
            <w:tcW w:w="104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0556" w:rsidRDefault="00EC0556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Table</w:t>
            </w:r>
            <w:r w:rsidR="00EC0556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B4</w:t>
            </w: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. Regional and global etiology-proportions of diarrhea deaths in persons &gt;5,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2010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median % and 95% CI).* 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iology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FRO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AMRO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MRO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EARO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WPRO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LOBAL**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almonell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2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27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5; 3.71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17 .6.4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5; 3.7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4; 3.7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30; 2.31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5; 3.73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ampylobacter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2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2.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2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25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0; 1.5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99; 2.71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00; 2.71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0; 1.53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0; 1.53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0; 1.51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PE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.65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5 ;7.06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5; 7.01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5; 7.08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5; 7.0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5; 7.05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42; 7.04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TEC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09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.6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0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01; 5.4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01; 5.4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02; 5.39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13; 4.1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93; 6.65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79; 5.24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Shigell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7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2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68; 5.9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66; 5.99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3.62; 4.68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86; 3.1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.82; 16.55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44; 4.65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Giardi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**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Cryptosporidium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0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8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.02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5; 1.35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5; 1.34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5; 1.33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40; 2.25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4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73; 1.33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Entamoeba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22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11; 0.40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9; 0.39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Noroviru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4.2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5.9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9.9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9.1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8.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19.15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7.90; 22.85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7.17; 45.29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4.46; 26.2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2.56; 27.2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0.59; 28.34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8.66; 24.62]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Unknow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1.5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36.8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1.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62.1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55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NA****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1.16; 69.5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25.64; 46.76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3.9; 58.27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53.91; 69.2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1.59; 66.40]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  <w:t>Other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0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1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7.7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0.8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4.08</w:t>
            </w:r>
          </w:p>
        </w:tc>
      </w:tr>
      <w:tr w:rsidR="00530857" w:rsidRPr="00530857" w:rsidTr="00530857">
        <w:trPr>
          <w:trHeight w:val="300"/>
        </w:trPr>
        <w:tc>
          <w:tcPr>
            <w:tcW w:w="1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3; 10.09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06;  10.20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4.69; 11.82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32; 1.86]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1.11; 10.09]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30857" w:rsidRPr="00530857" w:rsidRDefault="00530857" w:rsidP="005308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a-DK"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val="da-DK" w:eastAsia="da-DK"/>
              </w:rPr>
              <w:t>[0.00; 9.91]</w:t>
            </w:r>
          </w:p>
        </w:tc>
      </w:tr>
      <w:tr w:rsidR="00530857" w:rsidRPr="00530857" w:rsidTr="00530857">
        <w:trPr>
          <w:trHeight w:val="1500"/>
        </w:trPr>
        <w:tc>
          <w:tcPr>
            <w:tcW w:w="1040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*Missing values (Salmonella, Campylobacter, ETEC, EPEC, </w:t>
            </w:r>
            <w:proofErr w:type="spell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Shigella</w:t>
            </w:r>
            <w:proofErr w:type="spell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, Cryptosporidium, Entamoeba, and others in AFRO; ETEC, </w:t>
            </w:r>
            <w:proofErr w:type="spell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Shigella</w:t>
            </w:r>
            <w:proofErr w:type="spell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, Cryptosporidium and Entamoeba in AMRO; ETEC, EPEC, Cryptosporidium and Entamoeba in EMRO; Campylobacter, EPEC and Entamoeba in SEARO; and EPEC and others in WPRO), and removed </w:t>
            </w:r>
            <w:proofErr w:type="gramStart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outliers  (</w:t>
            </w:r>
            <w:proofErr w:type="gramEnd"/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Campylobacter in AMRO; Salmonella and Norovirus in SEARO; and Campylobacter in WPRO) were replaced by the global median etiology-proportions.</w:t>
            </w:r>
          </w:p>
        </w:tc>
      </w:tr>
      <w:tr w:rsidR="00530857" w:rsidRPr="00530857" w:rsidTr="00530857">
        <w:trPr>
          <w:trHeight w:val="600"/>
        </w:trPr>
        <w:tc>
          <w:tcPr>
            <w:tcW w:w="104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Global medians estimated before a second proportion-adjustment to 100% (applied as part of the envelope-attribution step)</w:t>
            </w:r>
          </w:p>
        </w:tc>
      </w:tr>
      <w:tr w:rsidR="00530857" w:rsidRPr="00530857" w:rsidTr="00530857">
        <w:trPr>
          <w:trHeight w:val="300"/>
        </w:trPr>
        <w:tc>
          <w:tcPr>
            <w:tcW w:w="104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***NA: non-applicable. Assumed to be zero.</w:t>
            </w:r>
          </w:p>
        </w:tc>
      </w:tr>
      <w:tr w:rsidR="00530857" w:rsidRPr="00530857" w:rsidTr="00530857">
        <w:trPr>
          <w:trHeight w:val="300"/>
        </w:trPr>
        <w:tc>
          <w:tcPr>
            <w:tcW w:w="1040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857" w:rsidRPr="00530857" w:rsidRDefault="00530857" w:rsidP="005308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530857">
              <w:rPr>
                <w:rFonts w:ascii="Calibri" w:eastAsia="Times New Roman" w:hAnsi="Calibri" w:cs="Times New Roman"/>
                <w:color w:val="000000"/>
                <w:lang w:eastAsia="da-DK"/>
              </w:rPr>
              <w:t>****NA: non-applicable. Calculated as the difference between the sum of all estimated etiology-proportions and 100%.</w:t>
            </w:r>
          </w:p>
        </w:tc>
      </w:tr>
    </w:tbl>
    <w:p w:rsidR="00530857" w:rsidRPr="00951E31" w:rsidRDefault="00530857">
      <w:pPr>
        <w:rPr>
          <w:sz w:val="20"/>
        </w:rPr>
      </w:pPr>
    </w:p>
    <w:sectPr w:rsidR="00530857" w:rsidRPr="00951E31" w:rsidSect="00951E31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E31"/>
    <w:rsid w:val="002D3A0C"/>
    <w:rsid w:val="00310192"/>
    <w:rsid w:val="00530857"/>
    <w:rsid w:val="009068FD"/>
    <w:rsid w:val="00951E31"/>
    <w:rsid w:val="009D6457"/>
    <w:rsid w:val="00E604A2"/>
    <w:rsid w:val="00E6745C"/>
    <w:rsid w:val="00EC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D8200A-04ED-46BA-9AC2-89D5438D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IT</Company>
  <LinksUpToDate>false</LinksUpToDate>
  <CharactersWithSpaces>9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pi</dc:creator>
  <cp:lastModifiedBy>Caitlin McComb</cp:lastModifiedBy>
  <cp:revision>2</cp:revision>
  <cp:lastPrinted>2015-11-20T08:28:00Z</cp:lastPrinted>
  <dcterms:created xsi:type="dcterms:W3CDTF">2015-11-24T18:21:00Z</dcterms:created>
  <dcterms:modified xsi:type="dcterms:W3CDTF">2015-11-24T18:21:00Z</dcterms:modified>
</cp:coreProperties>
</file>